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B4ACD" w14:textId="77777777" w:rsidR="0037462B" w:rsidRPr="00BD3327" w:rsidRDefault="00D829EF" w:rsidP="0037462B">
      <w:pPr>
        <w:rPr>
          <w:lang w:val="en-US"/>
        </w:rPr>
      </w:pPr>
      <w:r w:rsidRPr="00BD3327">
        <w:rPr>
          <w:lang w:val="en-US"/>
        </w:rPr>
        <w:t xml:space="preserve">Table 2. </w:t>
      </w:r>
      <w:r w:rsidR="0037462B" w:rsidRPr="00BD3327">
        <w:rPr>
          <w:lang w:val="en-US"/>
        </w:rPr>
        <w:t>Formulas for linear mixed-effects models implemented in R lmer() function (lme4 v. 1.1–38)</w:t>
      </w:r>
    </w:p>
    <w:p w14:paraId="53E19E7F" w14:textId="77777777" w:rsidR="0037462B" w:rsidRPr="00BD3327" w:rsidRDefault="0037462B" w:rsidP="0037462B">
      <w:pPr>
        <w:rPr>
          <w:lang w:val="en-US"/>
        </w:rPr>
      </w:pPr>
    </w:p>
    <w:tbl>
      <w:tblPr>
        <w:tblW w:w="13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89"/>
        <w:gridCol w:w="3489"/>
        <w:gridCol w:w="3490"/>
        <w:gridCol w:w="3490"/>
      </w:tblGrid>
      <w:tr w:rsidR="00BD3327" w:rsidRPr="00BD3327" w14:paraId="2DC492EF" w14:textId="77777777" w:rsidTr="00B02C2A"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A49ED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D3327">
              <w:t>Model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2D022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D3327">
              <w:t>Formula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6351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D3327">
              <w:t>Comment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A18C2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D3327">
              <w:t>Outcome measure</w:t>
            </w:r>
          </w:p>
        </w:tc>
      </w:tr>
      <w:tr w:rsidR="00BD3327" w:rsidRPr="00BD3327" w14:paraId="302866D7" w14:textId="77777777" w:rsidTr="00B02C2A">
        <w:trPr>
          <w:trHeight w:val="440"/>
        </w:trPr>
        <w:tc>
          <w:tcPr>
            <w:tcW w:w="13956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5A719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D3327">
              <w:t>Preliminary testing models</w:t>
            </w:r>
          </w:p>
        </w:tc>
      </w:tr>
      <w:tr w:rsidR="00BD3327" w:rsidRPr="00BD3327" w14:paraId="6511F0E3" w14:textId="77777777" w:rsidTr="00B02C2A"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E0A25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D3327">
              <w:rPr>
                <w:lang w:val="en-US"/>
              </w:rPr>
              <w:t>Linear model (tested for linearity and group × time interactions)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7DE38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onsolas"/>
              </w:rPr>
            </w:pPr>
            <w:r w:rsidRPr="00BD3327">
              <w:rPr>
                <w:rFonts w:eastAsia="Consolas"/>
              </w:rPr>
              <w:t>score ~ group * time + (1 | Nr)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4EDB3" w14:textId="77777777" w:rsidR="0037462B" w:rsidRPr="00BD3327" w:rsidRDefault="0037462B" w:rsidP="00B02C2A">
            <w:pPr>
              <w:widowControl w:val="0"/>
              <w:rPr>
                <w:lang w:val="en-US"/>
              </w:rPr>
            </w:pPr>
            <w:r w:rsidRPr="00BD3327">
              <w:rPr>
                <w:lang w:val="en-US"/>
              </w:rPr>
              <w:t>"time" as a numerical factor; Maximum likelihood (ML) as an estimator of variance components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FC052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D3327">
              <w:rPr>
                <w:lang w:val="en-US"/>
              </w:rPr>
              <w:t xml:space="preserve">All (to compare with quadratic model) </w:t>
            </w:r>
          </w:p>
        </w:tc>
      </w:tr>
      <w:tr w:rsidR="00BD3327" w:rsidRPr="00BD3327" w14:paraId="39382F7F" w14:textId="77777777" w:rsidTr="00B02C2A"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33244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D3327">
              <w:rPr>
                <w:lang w:val="en-US"/>
              </w:rPr>
              <w:t>Quadratic model (tested for curvature and group × time interactions)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C59EF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onsolas"/>
                <w:lang w:val="en-US"/>
              </w:rPr>
            </w:pPr>
            <w:r w:rsidRPr="00BD3327">
              <w:rPr>
                <w:rFonts w:eastAsia="Consolas"/>
                <w:lang w:val="en-US"/>
              </w:rPr>
              <w:t>score ~ group * poly(time, 2) + (1 | Nr)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2E9A3" w14:textId="77777777" w:rsidR="0037462B" w:rsidRPr="00BD3327" w:rsidRDefault="0037462B" w:rsidP="00B02C2A">
            <w:pPr>
              <w:widowControl w:val="0"/>
              <w:rPr>
                <w:lang w:val="en-US"/>
              </w:rPr>
            </w:pPr>
            <w:r w:rsidRPr="00BD3327">
              <w:rPr>
                <w:lang w:val="en-US"/>
              </w:rPr>
              <w:t>"time" as a numerical factor; Maximum likelihood (ML) as an estimator of variance components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9D474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D3327">
              <w:rPr>
                <w:lang w:val="en-US"/>
              </w:rPr>
              <w:t>All (to compare with linear model)</w:t>
            </w:r>
          </w:p>
        </w:tc>
      </w:tr>
      <w:tr w:rsidR="00BD3327" w:rsidRPr="00BD3327" w14:paraId="28FD1801" w14:textId="77777777" w:rsidTr="00B02C2A">
        <w:trPr>
          <w:trHeight w:val="440"/>
        </w:trPr>
        <w:tc>
          <w:tcPr>
            <w:tcW w:w="13956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2EE4F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D3327">
              <w:rPr>
                <w:lang w:val="en-US"/>
              </w:rPr>
              <w:t>Final models used in analysis</w:t>
            </w:r>
          </w:p>
        </w:tc>
      </w:tr>
      <w:tr w:rsidR="00BD3327" w:rsidRPr="00BD3327" w14:paraId="165346EA" w14:textId="77777777" w:rsidTr="00B02C2A"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A6E6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D3327">
              <w:rPr>
                <w:lang w:val="en-US"/>
              </w:rPr>
              <w:t>Model 1: Linear model including all participants as a single group (uDBS + bDBS)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57270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onsolas"/>
              </w:rPr>
            </w:pPr>
            <w:r w:rsidRPr="00BD3327">
              <w:rPr>
                <w:rFonts w:eastAsia="Consolas"/>
              </w:rPr>
              <w:t>score ~ time + covariate + (1 | subject)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404F6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D3327">
              <w:rPr>
                <w:lang w:val="en-US"/>
              </w:rPr>
              <w:t>"time" as a numerical factor; Restricted maximum likelihood (REML) as an estimator of variance components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F15C6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D3327">
              <w:rPr>
                <w:lang w:val="en-US"/>
              </w:rPr>
              <w:t>RTI, RVP, RAVLT-D, PRM-I, PRM-D, PAL, Digit Span, MTT, PDQ-39</w:t>
            </w:r>
          </w:p>
        </w:tc>
      </w:tr>
      <w:tr w:rsidR="00BD3327" w:rsidRPr="00BD3327" w14:paraId="4B13A43F" w14:textId="77777777" w:rsidTr="00B02C2A"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44DC3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D3327">
              <w:rPr>
                <w:lang w:val="en-US"/>
              </w:rPr>
              <w:t>Model 2: Linear model including two groups (uDBS vs. bDBS)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7E1A5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onsolas"/>
              </w:rPr>
            </w:pPr>
            <w:r w:rsidRPr="00BD3327">
              <w:rPr>
                <w:rFonts w:eastAsia="Consolas"/>
              </w:rPr>
              <w:t>score ~ group * time + (1 | subject)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84C6F" w14:textId="77777777" w:rsidR="0037462B" w:rsidRPr="00BD3327" w:rsidRDefault="0037462B" w:rsidP="00B02C2A">
            <w:pPr>
              <w:widowControl w:val="0"/>
              <w:rPr>
                <w:lang w:val="en-US"/>
              </w:rPr>
            </w:pPr>
            <w:r w:rsidRPr="00BD3327">
              <w:rPr>
                <w:lang w:val="en-US"/>
              </w:rPr>
              <w:t>"time" as a numerical factor; Restricted maximum likelihood (REML) as an estimator of variance components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921D5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D3327">
              <w:t>RAVLT-L</w:t>
            </w:r>
          </w:p>
        </w:tc>
      </w:tr>
      <w:tr w:rsidR="00BD3327" w:rsidRPr="00BD3327" w14:paraId="7B8F5845" w14:textId="77777777" w:rsidTr="00B02C2A"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0E3BF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D3327">
              <w:rPr>
                <w:lang w:val="en-US"/>
              </w:rPr>
              <w:t>Model 3: Model with custom contrasts for time including all participants (uDBS + bDBS)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DEE95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onsolas"/>
                <w:lang w:val="en-US"/>
              </w:rPr>
            </w:pPr>
            <w:r w:rsidRPr="00BD3327">
              <w:rPr>
                <w:rFonts w:eastAsia="Consolas"/>
                <w:lang w:val="en-US"/>
              </w:rPr>
              <w:t>score ~ time + group + covariate + (1 | subject)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67596" w14:textId="77777777" w:rsidR="0037462B" w:rsidRPr="00BD3327" w:rsidRDefault="0037462B" w:rsidP="00B02C2A">
            <w:pPr>
              <w:widowControl w:val="0"/>
              <w:rPr>
                <w:lang w:val="en-US"/>
              </w:rPr>
            </w:pPr>
            <w:r w:rsidRPr="00BD3327">
              <w:rPr>
                <w:lang w:val="en-US"/>
              </w:rPr>
              <w:t>"time" as a categorical factor; Restricted maximum likelihood (REML) as an estimator of variance components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9E2D2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D3327">
              <w:t xml:space="preserve">UPDRS, UPDRS-III, </w:t>
            </w:r>
          </w:p>
        </w:tc>
      </w:tr>
      <w:tr w:rsidR="0037462B" w:rsidRPr="00BD3327" w14:paraId="056A598E" w14:textId="77777777" w:rsidTr="00B02C2A"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A41EE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D3327">
              <w:rPr>
                <w:lang w:val="en-US"/>
              </w:rPr>
              <w:t xml:space="preserve">Model 4: Model with custom </w:t>
            </w:r>
            <w:r w:rsidRPr="00BD3327">
              <w:rPr>
                <w:lang w:val="en-US"/>
              </w:rPr>
              <w:lastRenderedPageBreak/>
              <w:t>contrasts for time including two groups (uDBS vs. bDBS)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032D5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onsolas"/>
                <w:lang w:val="en-US"/>
              </w:rPr>
            </w:pPr>
            <w:r w:rsidRPr="00BD3327">
              <w:rPr>
                <w:rFonts w:eastAsia="Consolas"/>
                <w:lang w:val="en-US"/>
              </w:rPr>
              <w:lastRenderedPageBreak/>
              <w:t xml:space="preserve">score ~ group * time + covariate </w:t>
            </w:r>
            <w:r w:rsidRPr="00BD3327">
              <w:rPr>
                <w:rFonts w:eastAsia="Consolas"/>
                <w:lang w:val="en-US"/>
              </w:rPr>
              <w:lastRenderedPageBreak/>
              <w:t>+ (1 | Nr)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AFA63" w14:textId="77777777" w:rsidR="0037462B" w:rsidRPr="00BD3327" w:rsidRDefault="0037462B" w:rsidP="00B02C2A">
            <w:pPr>
              <w:widowControl w:val="0"/>
              <w:rPr>
                <w:lang w:val="en-US"/>
              </w:rPr>
            </w:pPr>
            <w:r w:rsidRPr="00BD3327">
              <w:rPr>
                <w:lang w:val="en-US"/>
              </w:rPr>
              <w:lastRenderedPageBreak/>
              <w:t xml:space="preserve">"time" as a categorical factor; </w:t>
            </w:r>
            <w:r w:rsidRPr="00BD3327">
              <w:rPr>
                <w:lang w:val="en-US"/>
              </w:rPr>
              <w:lastRenderedPageBreak/>
              <w:t>Restricted maximum likelihood (REML) as an estimator of variance components</w:t>
            </w:r>
          </w:p>
        </w:tc>
        <w:tc>
          <w:tcPr>
            <w:tcW w:w="3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455BE" w14:textId="77777777" w:rsidR="0037462B" w:rsidRPr="00BD3327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D3327">
              <w:lastRenderedPageBreak/>
              <w:t>BDI-II</w:t>
            </w:r>
          </w:p>
        </w:tc>
      </w:tr>
    </w:tbl>
    <w:p w14:paraId="5BFA55E8" w14:textId="77777777" w:rsidR="0037462B" w:rsidRPr="00BD3327" w:rsidRDefault="0037462B" w:rsidP="0037462B"/>
    <w:p w14:paraId="14CE03AF" w14:textId="332F5349" w:rsidR="0037462B" w:rsidRPr="00BD3327" w:rsidRDefault="0037462B" w:rsidP="00687FBD">
      <w:pPr>
        <w:spacing w:line="480" w:lineRule="auto"/>
        <w:rPr>
          <w:lang w:val="en-US"/>
        </w:rPr>
      </w:pPr>
      <w:r w:rsidRPr="00BD3327">
        <w:rPr>
          <w:lang w:val="en-US"/>
        </w:rPr>
        <w:t>BDI-II, Beck Depression Inventory – Second Edition; MOT, Motor Screening Task; MTT, Multitasking Test; PAL, Paired Associates Learning; PDQ-39, Parkinson's Disease Questionnaire; PRM-I, Pattern Recognition Memory - Immediate; PRM-D, Pattern Recognition Memory – Delayed; RAVLT-L, Rey's Auditory Verbal Learning Test – Learning (the sum of correctly recalled words across the first five consecutive trials); RAVLT-D, Rey's Auditory Verbal Learning Test – Delayed recall; RTI, Reaction Time; RVP, Rapid Visual Information Processing; UPDRS, Unified Parkinson Disease Rating Scale</w:t>
      </w:r>
    </w:p>
    <w:sectPr w:rsidR="0037462B" w:rsidRPr="00BD3327" w:rsidSect="00687F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A76C4"/>
    <w:multiLevelType w:val="multilevel"/>
    <w:tmpl w:val="24960618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62611EC"/>
    <w:multiLevelType w:val="multilevel"/>
    <w:tmpl w:val="9EB05B38"/>
    <w:lvl w:ilvl="0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7652268"/>
    <w:multiLevelType w:val="multilevel"/>
    <w:tmpl w:val="4B24F0FE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FD02932"/>
    <w:multiLevelType w:val="multilevel"/>
    <w:tmpl w:val="1B5E46D2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75B5B69"/>
    <w:multiLevelType w:val="multilevel"/>
    <w:tmpl w:val="37E26992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B0D2DCC"/>
    <w:multiLevelType w:val="multilevel"/>
    <w:tmpl w:val="3CC845E8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46C272A"/>
    <w:multiLevelType w:val="multilevel"/>
    <w:tmpl w:val="71E8497C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76A01E20"/>
    <w:multiLevelType w:val="multilevel"/>
    <w:tmpl w:val="E3BC5F58"/>
    <w:lvl w:ilvl="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2039894772">
    <w:abstractNumId w:val="1"/>
  </w:num>
  <w:num w:numId="2" w16cid:durableId="78605596">
    <w:abstractNumId w:val="7"/>
  </w:num>
  <w:num w:numId="3" w16cid:durableId="1216889835">
    <w:abstractNumId w:val="5"/>
  </w:num>
  <w:num w:numId="4" w16cid:durableId="233204130">
    <w:abstractNumId w:val="4"/>
  </w:num>
  <w:num w:numId="5" w16cid:durableId="1494368269">
    <w:abstractNumId w:val="2"/>
  </w:num>
  <w:num w:numId="6" w16cid:durableId="264504001">
    <w:abstractNumId w:val="0"/>
  </w:num>
  <w:num w:numId="7" w16cid:durableId="934442718">
    <w:abstractNumId w:val="3"/>
  </w:num>
  <w:num w:numId="8" w16cid:durableId="17725119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2B"/>
    <w:rsid w:val="002E70EA"/>
    <w:rsid w:val="0037462B"/>
    <w:rsid w:val="00483FDA"/>
    <w:rsid w:val="00650563"/>
    <w:rsid w:val="00687FBD"/>
    <w:rsid w:val="007316F5"/>
    <w:rsid w:val="007C1DBA"/>
    <w:rsid w:val="008D02B1"/>
    <w:rsid w:val="00950519"/>
    <w:rsid w:val="00BD3327"/>
    <w:rsid w:val="00BE420F"/>
    <w:rsid w:val="00D22AFF"/>
    <w:rsid w:val="00D829EF"/>
    <w:rsid w:val="00E65990"/>
    <w:rsid w:val="00E7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60819"/>
  <w15:chartTrackingRefBased/>
  <w15:docId w15:val="{BB44D0CD-A80D-4144-B931-7C9C2F1AA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62B"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62B"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62B"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62B"/>
    <w:pPr>
      <w:keepNext/>
      <w:keepLines/>
      <w:spacing w:before="240" w:after="4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62B"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62B"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62B"/>
    <w:rPr>
      <w:rFonts w:ascii="Times New Roman" w:eastAsia="Times New Roman" w:hAnsi="Times New Roman" w:cs="Times New Roman"/>
      <w:b/>
      <w:bCs/>
      <w:kern w:val="0"/>
      <w:sz w:val="48"/>
      <w:szCs w:val="48"/>
      <w:lang w:val="pl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sz w:val="36"/>
      <w:szCs w:val="36"/>
      <w:lang w:val="pl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sz w:val="28"/>
      <w:szCs w:val="28"/>
      <w:lang w:val="pl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lang w:val="pl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sz w:val="22"/>
      <w:szCs w:val="22"/>
      <w:lang w:val="pl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sz w:val="20"/>
      <w:szCs w:val="20"/>
      <w:lang w:val="pl" w:eastAsia="en-GB"/>
      <w14:ligatures w14:val="none"/>
    </w:rPr>
  </w:style>
  <w:style w:type="table" w:customStyle="1" w:styleId="TableNormal0">
    <w:name w:val="TableNormal"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37462B"/>
    <w:pPr>
      <w:keepNext/>
      <w:keepLines/>
      <w:spacing w:before="480" w:after="120"/>
    </w:pPr>
    <w:rPr>
      <w:b/>
      <w:bCs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7462B"/>
    <w:rPr>
      <w:rFonts w:ascii="Times New Roman" w:eastAsia="Times New Roman" w:hAnsi="Times New Roman" w:cs="Times New Roman"/>
      <w:b/>
      <w:bCs/>
      <w:kern w:val="0"/>
      <w:sz w:val="72"/>
      <w:szCs w:val="72"/>
      <w:lang w:val="pl" w:eastAsia="en-GB"/>
      <w14:ligatures w14:val="none"/>
    </w:rPr>
  </w:style>
  <w:style w:type="table" w:styleId="TableGrid">
    <w:name w:val="Table Grid"/>
    <w:basedOn w:val="TableNormal"/>
    <w:uiPriority w:val="39"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46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746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37462B"/>
    <w:pPr>
      <w:ind w:left="720"/>
      <w:contextualSpacing/>
    </w:pPr>
  </w:style>
  <w:style w:type="character" w:customStyle="1" w:styleId="dtet0b">
    <w:name w:val="dtet0b"/>
    <w:basedOn w:val="DefaultParagraphFont"/>
    <w:rsid w:val="0037462B"/>
  </w:style>
  <w:style w:type="paragraph" w:styleId="Subtitle">
    <w:name w:val="Subtitle"/>
    <w:basedOn w:val="Normal"/>
    <w:next w:val="Normal"/>
    <w:link w:val="SubtitleChar"/>
    <w:uiPriority w:val="11"/>
    <w:qFormat/>
    <w:rsid w:val="0037462B"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7462B"/>
    <w:rPr>
      <w:rFonts w:ascii="Georgia" w:eastAsia="Georgia" w:hAnsi="Georgia" w:cs="Georgia"/>
      <w:i/>
      <w:iCs/>
      <w:color w:val="666666"/>
      <w:kern w:val="0"/>
      <w:sz w:val="48"/>
      <w:szCs w:val="48"/>
      <w:lang w:val="pl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czepan Iwanski</dc:creator>
  <cp:keywords/>
  <dc:description/>
  <cp:lastModifiedBy>Lorn Fraser</cp:lastModifiedBy>
  <cp:revision>4</cp:revision>
  <dcterms:created xsi:type="dcterms:W3CDTF">2026-03-16T17:06:00Z</dcterms:created>
  <dcterms:modified xsi:type="dcterms:W3CDTF">2026-04-07T14:17:00Z</dcterms:modified>
</cp:coreProperties>
</file>